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40D9D" w14:textId="4767CAFA" w:rsidR="006B4E9C" w:rsidRPr="00EE38CC" w:rsidRDefault="006B4E9C" w:rsidP="00721D86">
      <w:pPr>
        <w:pStyle w:val="Heading3"/>
        <w:spacing w:line="240" w:lineRule="auto"/>
        <w:jc w:val="both"/>
        <w:rPr>
          <w:rFonts w:asciiTheme="majorBidi" w:hAnsiTheme="majorBidi" w:cstheme="majorBidi"/>
        </w:rPr>
      </w:pPr>
      <w:bookmarkStart w:id="0" w:name="_Hlk138697414"/>
      <w:r w:rsidRPr="00EE38CC">
        <w:rPr>
          <w:rFonts w:asciiTheme="majorBidi" w:hAnsiTheme="majorBidi" w:cstheme="majorBidi"/>
        </w:rPr>
        <w:t>S3</w:t>
      </w:r>
      <w:r w:rsidR="00FA2DF6" w:rsidRPr="00FA2DF6">
        <w:rPr>
          <w:rFonts w:asciiTheme="majorBidi" w:hAnsiTheme="majorBidi" w:cstheme="majorBidi"/>
        </w:rPr>
        <w:t xml:space="preserve"> </w:t>
      </w:r>
      <w:r w:rsidR="00FA2DF6" w:rsidRPr="00EE38CC">
        <w:rPr>
          <w:rFonts w:asciiTheme="majorBidi" w:hAnsiTheme="majorBidi" w:cstheme="majorBidi"/>
        </w:rPr>
        <w:t>Table</w:t>
      </w:r>
      <w:r w:rsidRPr="00EE38CC">
        <w:rPr>
          <w:rFonts w:asciiTheme="majorBidi" w:hAnsiTheme="majorBidi" w:cstheme="majorBidi"/>
        </w:rPr>
        <w:t xml:space="preserve">. </w:t>
      </w:r>
      <w:r w:rsidRPr="00EE38CC">
        <w:rPr>
          <w:rFonts w:asciiTheme="majorBidi" w:hAnsiTheme="majorBidi" w:cstheme="majorBidi"/>
          <w:b w:val="0"/>
          <w:bCs w:val="0"/>
        </w:rPr>
        <w:t xml:space="preserve">Evaluated standard, moderate, and expensive docking scores and </w:t>
      </w:r>
      <w:r w:rsidR="002A25DC" w:rsidRPr="00EE38CC">
        <w:rPr>
          <w:rFonts w:asciiTheme="majorBidi" w:hAnsiTheme="majorBidi" w:cstheme="majorBidi"/>
          <w:b w:val="0"/>
          <w:bCs w:val="0"/>
        </w:rPr>
        <w:t xml:space="preserve">MM-GBSA </w:t>
      </w:r>
      <w:r w:rsidRPr="00EE38CC">
        <w:rPr>
          <w:rFonts w:asciiTheme="majorBidi" w:hAnsiTheme="majorBidi" w:cstheme="majorBidi"/>
          <w:b w:val="0"/>
          <w:bCs w:val="0"/>
        </w:rPr>
        <w:t xml:space="preserve">over 5 ns MD simulations (in kcal/mol) for the top 39 compounds and ZQU within the ABCB1 binding pocket. </w:t>
      </w:r>
      <w:r w:rsidRPr="00EE38CC">
        <w:rPr>
          <w:rFonts w:asciiTheme="majorBidi" w:hAnsiTheme="majorBidi" w:cstheme="majorBidi"/>
          <w:b w:val="0"/>
          <w:bCs w:val="0"/>
          <w:vertAlign w:val="superscript"/>
        </w:rPr>
        <w:t>a</w:t>
      </w:r>
    </w:p>
    <w:tbl>
      <w:tblPr>
        <w:tblStyle w:val="TableGrid"/>
        <w:tblW w:w="4904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56"/>
        <w:gridCol w:w="1897"/>
        <w:gridCol w:w="1080"/>
        <w:gridCol w:w="1349"/>
        <w:gridCol w:w="1261"/>
        <w:gridCol w:w="3237"/>
      </w:tblGrid>
      <w:tr w:rsidR="00050EF0" w:rsidRPr="00EE38CC" w14:paraId="4F6C737A" w14:textId="4333DC54" w:rsidTr="002507FD">
        <w:trPr>
          <w:trHeight w:val="352"/>
        </w:trPr>
        <w:tc>
          <w:tcPr>
            <w:tcW w:w="194" w:type="pct"/>
            <w:vMerge w:val="restart"/>
            <w:tcBorders>
              <w:top w:val="single" w:sz="12" w:space="0" w:color="auto"/>
              <w:left w:val="nil"/>
              <w:right w:val="dashed" w:sz="4" w:space="0" w:color="auto"/>
            </w:tcBorders>
            <w:vAlign w:val="center"/>
            <w:hideMark/>
          </w:tcPr>
          <w:bookmarkEnd w:id="0"/>
          <w:p w14:paraId="054F8157" w14:textId="77777777" w:rsidR="00050EF0" w:rsidRPr="00EE38CC" w:rsidRDefault="00050EF0" w:rsidP="00A051A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1033" w:type="pct"/>
            <w:vMerge w:val="restar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  <w:hideMark/>
          </w:tcPr>
          <w:p w14:paraId="5621877F" w14:textId="2220D520" w:rsidR="00050EF0" w:rsidRPr="00EE38CC" w:rsidRDefault="00CA481F" w:rsidP="00A051A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SuperNatural II</w:t>
            </w:r>
            <w:r w:rsidR="00050EF0"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 xml:space="preserve"> Code</w:t>
            </w:r>
          </w:p>
        </w:tc>
        <w:tc>
          <w:tcPr>
            <w:tcW w:w="2010" w:type="pct"/>
            <w:gridSpan w:val="3"/>
            <w:tcBorders>
              <w:top w:val="single" w:sz="12" w:space="0" w:color="auto"/>
              <w:left w:val="dashed" w:sz="4" w:space="0" w:color="auto"/>
              <w:right w:val="nil"/>
            </w:tcBorders>
            <w:vAlign w:val="center"/>
            <w:hideMark/>
          </w:tcPr>
          <w:p w14:paraId="5F58095F" w14:textId="77777777" w:rsidR="00050EF0" w:rsidRPr="00EE38CC" w:rsidRDefault="00050EF0" w:rsidP="00A051A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Docking Score (kcal/mol)</w:t>
            </w:r>
          </w:p>
        </w:tc>
        <w:tc>
          <w:tcPr>
            <w:tcW w:w="1763" w:type="pct"/>
            <w:tcBorders>
              <w:top w:val="single" w:sz="12" w:space="0" w:color="auto"/>
              <w:left w:val="dashed" w:sz="4" w:space="0" w:color="auto"/>
              <w:right w:val="nil"/>
            </w:tcBorders>
            <w:vAlign w:val="center"/>
          </w:tcPr>
          <w:p w14:paraId="379851F1" w14:textId="79A64275" w:rsidR="00050EF0" w:rsidRPr="00EE38CC" w:rsidRDefault="002A25DC" w:rsidP="00050EF0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 xml:space="preserve">MM-GBSA </w:t>
            </w:r>
            <w:r w:rsidR="00050EF0"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(kcal/mol</w:t>
            </w: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</w:tr>
      <w:tr w:rsidR="000C29A1" w:rsidRPr="00EE38CC" w14:paraId="757CC5C4" w14:textId="698C52B4" w:rsidTr="002507FD">
        <w:trPr>
          <w:trHeight w:val="177"/>
        </w:trPr>
        <w:tc>
          <w:tcPr>
            <w:tcW w:w="194" w:type="pct"/>
            <w:vMerge/>
            <w:tcBorders>
              <w:left w:val="nil"/>
              <w:bottom w:val="single" w:sz="12" w:space="0" w:color="auto"/>
              <w:right w:val="dashed" w:sz="4" w:space="0" w:color="auto"/>
            </w:tcBorders>
            <w:vAlign w:val="center"/>
          </w:tcPr>
          <w:p w14:paraId="0E96F3BA" w14:textId="77777777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pct"/>
            <w:vMerge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010E955" w14:textId="77777777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33D435A6" w14:textId="584EBBCB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Std.</w:t>
            </w: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5" w:type="pc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6F1AFDFD" w14:textId="62F8D924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Mod.</w:t>
            </w: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87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798EC732" w14:textId="7F98369E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Exp.</w:t>
            </w: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63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474DC085" w14:textId="7B1313A4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5 ns</w:t>
            </w:r>
          </w:p>
        </w:tc>
      </w:tr>
      <w:tr w:rsidR="001E61BE" w:rsidRPr="00EE38CC" w14:paraId="49982549" w14:textId="0CDF9532" w:rsidTr="002507FD">
        <w:trPr>
          <w:trHeight w:val="144"/>
        </w:trPr>
        <w:tc>
          <w:tcPr>
            <w:tcW w:w="194" w:type="pct"/>
            <w:tcBorders>
              <w:top w:val="single" w:sz="12" w:space="0" w:color="auto"/>
              <w:left w:val="nil"/>
              <w:bottom w:val="nil"/>
              <w:right w:val="dashed" w:sz="4" w:space="0" w:color="auto"/>
            </w:tcBorders>
            <w:vAlign w:val="center"/>
          </w:tcPr>
          <w:p w14:paraId="4EBBF31A" w14:textId="77777777" w:rsidR="00050EF0" w:rsidRPr="00EE38CC" w:rsidRDefault="00050EF0" w:rsidP="00A051A9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pct"/>
            <w:tcBorders>
              <w:top w:val="single" w:sz="12" w:space="0" w:color="auto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B6A12E0" w14:textId="77777777" w:rsidR="00050EF0" w:rsidRPr="00EE38CC" w:rsidRDefault="00050EF0" w:rsidP="00A051A9">
            <w:pPr>
              <w:keepNext/>
              <w:spacing w:line="240" w:lineRule="auto"/>
              <w:jc w:val="center"/>
              <w:outlineLvl w:val="2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0"/>
                <w:szCs w:val="20"/>
              </w:rPr>
              <w:t>ZQU</w:t>
            </w:r>
          </w:p>
        </w:tc>
        <w:tc>
          <w:tcPr>
            <w:tcW w:w="588" w:type="pct"/>
            <w:tcBorders>
              <w:top w:val="single" w:sz="12" w:space="0" w:color="auto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F62DA77" w14:textId="4749749B" w:rsidR="00050EF0" w:rsidRPr="00EE38CC" w:rsidRDefault="00C8257D" w:rsidP="00A051A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–8.4</w:t>
            </w:r>
          </w:p>
        </w:tc>
        <w:tc>
          <w:tcPr>
            <w:tcW w:w="735" w:type="pct"/>
            <w:tcBorders>
              <w:top w:val="single" w:sz="12" w:space="0" w:color="auto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E63DED3" w14:textId="31200519" w:rsidR="00050EF0" w:rsidRPr="00EE38CC" w:rsidRDefault="00C8257D" w:rsidP="00A051A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–8.2</w:t>
            </w:r>
          </w:p>
        </w:tc>
        <w:tc>
          <w:tcPr>
            <w:tcW w:w="687" w:type="pct"/>
            <w:tcBorders>
              <w:top w:val="single" w:sz="12" w:space="0" w:color="auto"/>
              <w:left w:val="dashSmallGap" w:sz="4" w:space="0" w:color="auto"/>
              <w:bottom w:val="nil"/>
              <w:right w:val="nil"/>
            </w:tcBorders>
          </w:tcPr>
          <w:p w14:paraId="78680516" w14:textId="30EB1F71" w:rsidR="00050EF0" w:rsidRPr="00EE38CC" w:rsidRDefault="00C8257D" w:rsidP="00A051A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–8.3</w:t>
            </w:r>
          </w:p>
        </w:tc>
        <w:tc>
          <w:tcPr>
            <w:tcW w:w="1763" w:type="pct"/>
            <w:tcBorders>
              <w:top w:val="single" w:sz="12" w:space="0" w:color="auto"/>
              <w:left w:val="dashSmallGap" w:sz="4" w:space="0" w:color="auto"/>
              <w:bottom w:val="nil"/>
              <w:right w:val="nil"/>
            </w:tcBorders>
          </w:tcPr>
          <w:p w14:paraId="786B61B3" w14:textId="34C2599D" w:rsidR="00050EF0" w:rsidRPr="00EE38CC" w:rsidRDefault="00E83DB8" w:rsidP="00A051A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–49.7</w:t>
            </w:r>
          </w:p>
        </w:tc>
      </w:tr>
      <w:tr w:rsidR="002507FD" w:rsidRPr="00EE38CC" w14:paraId="3220761F" w14:textId="4A8FF541" w:rsidTr="002507FD">
        <w:trPr>
          <w:trHeight w:val="70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6CDB4AF1" w14:textId="77777777" w:rsidR="002507FD" w:rsidRPr="00EE38CC" w:rsidRDefault="002507FD" w:rsidP="002507FD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3D6EF32" w14:textId="0B3E57A1" w:rsidR="002507FD" w:rsidRPr="00EE38CC" w:rsidRDefault="002507FD" w:rsidP="002507FD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054684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57A31D84" w14:textId="75C3B492" w:rsidR="002507FD" w:rsidRPr="00EE38CC" w:rsidRDefault="002A25DC" w:rsidP="002507FD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</w:t>
            </w:r>
            <w:r w:rsidR="002507FD"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1.4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27B02E51" w14:textId="5FF3ED07" w:rsidR="002507FD" w:rsidRPr="00EE38CC" w:rsidRDefault="002A25DC" w:rsidP="002507FD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</w:t>
            </w:r>
            <w:r w:rsidR="002507FD"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1.5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CED9957" w14:textId="42A6F7C9" w:rsidR="002507FD" w:rsidRPr="00EE38CC" w:rsidRDefault="002A25DC" w:rsidP="002507FD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</w:t>
            </w:r>
            <w:r w:rsidR="002507FD"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1.5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FC0A7BE" w14:textId="3D408E44" w:rsidR="002507FD" w:rsidRPr="00EE38CC" w:rsidRDefault="002A25DC" w:rsidP="002507FD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</w:t>
            </w:r>
            <w:r w:rsidR="002507FD"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8.9</w:t>
            </w:r>
          </w:p>
        </w:tc>
      </w:tr>
      <w:tr w:rsidR="006C20AE" w:rsidRPr="00EE38CC" w14:paraId="76922696" w14:textId="6CEFD16D" w:rsidTr="002507FD">
        <w:trPr>
          <w:trHeight w:val="70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22606319" w14:textId="77777777" w:rsidR="006C20AE" w:rsidRPr="00EE38CC" w:rsidRDefault="006C20AE" w:rsidP="006C20A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6C675C5" w14:textId="71B46359" w:rsidR="006C20AE" w:rsidRPr="00EE38CC" w:rsidRDefault="006C20AE" w:rsidP="006C20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009999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66A0EF8A" w14:textId="028294F4" w:rsidR="006C20AE" w:rsidRPr="00EE38CC" w:rsidRDefault="006C20AE" w:rsidP="006C20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2.5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47126D54" w14:textId="6699074A" w:rsidR="006C20AE" w:rsidRPr="00EE38CC" w:rsidRDefault="006C20AE" w:rsidP="006C20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3.1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8F91472" w14:textId="17B999FF" w:rsidR="006C20AE" w:rsidRPr="00EE38CC" w:rsidRDefault="006C20AE" w:rsidP="006C20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2.6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474245A6" w14:textId="601A4DF2" w:rsidR="006C20AE" w:rsidRPr="00EE38CC" w:rsidRDefault="006C20AE" w:rsidP="006C20AE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68.6</w:t>
            </w:r>
          </w:p>
        </w:tc>
      </w:tr>
      <w:tr w:rsidR="006E051C" w:rsidRPr="00EE38CC" w14:paraId="3C74B6CE" w14:textId="5476BF4E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5FDF4C24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478E077" w14:textId="30544D1B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097206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7C47F178" w14:textId="13DC2C42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2.5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6F078A4B" w14:textId="009A8F30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5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F514946" w14:textId="4473C22F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2.5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6A95F08B" w14:textId="755B6F00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67.3</w:t>
            </w:r>
          </w:p>
        </w:tc>
      </w:tr>
      <w:tr w:rsidR="006E051C" w:rsidRPr="00EE38CC" w14:paraId="0D864DC2" w14:textId="153A0334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6495D566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3289EB7" w14:textId="2D1ECB51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054807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285DCB91" w14:textId="4F7A3274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2.5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31574189" w14:textId="5E1E7C1A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3.1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7B79DFA9" w14:textId="5D076762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2.6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6D999B49" w14:textId="652446A9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60.8</w:t>
            </w:r>
          </w:p>
        </w:tc>
      </w:tr>
      <w:tr w:rsidR="006E051C" w:rsidRPr="00EE38CC" w14:paraId="1AA094E0" w14:textId="38E71E9B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7461CC96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6F290C6" w14:textId="116AB959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008763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02A8E68F" w14:textId="113DA468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0.4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24A19B45" w14:textId="0F119A20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9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66CE7D0F" w14:textId="441A14FC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2.1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58DE71E" w14:textId="277468D5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59.9</w:t>
            </w:r>
          </w:p>
        </w:tc>
      </w:tr>
      <w:tr w:rsidR="006E051C" w:rsidRPr="00EE38CC" w14:paraId="13E807C8" w14:textId="7FE83652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D7C027C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9780FDC" w14:textId="4655336B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081081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4E054955" w14:textId="22265621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0.4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3BDB16A0" w14:textId="5BC4828A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0.6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5EFFBC4F" w14:textId="139971FF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2.1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A78F27C" w14:textId="090FE43C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59.7</w:t>
            </w:r>
          </w:p>
        </w:tc>
      </w:tr>
      <w:tr w:rsidR="006E051C" w:rsidRPr="00EE38CC" w14:paraId="41123CAC" w14:textId="5CFB3AEA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477F3868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6A3C2D2" w14:textId="4DA27087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062899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0375F8B7" w14:textId="1CB9A660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2.1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5FD332DC" w14:textId="74049A25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2.4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44530C78" w14:textId="1268F06C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2.4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D1001DE" w14:textId="3C451C19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59.3</w:t>
            </w:r>
          </w:p>
        </w:tc>
      </w:tr>
      <w:tr w:rsidR="006E051C" w:rsidRPr="00EE38CC" w14:paraId="12E3F376" w14:textId="5A2479D6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73AE6D98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05AF5BA1" w14:textId="6BC3D105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380932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335AE942" w14:textId="24379214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6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41B3648A" w14:textId="2C1E6F62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8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A24DAA0" w14:textId="7375AFF4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8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4462FEED" w14:textId="6F39A90B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59.2</w:t>
            </w:r>
          </w:p>
        </w:tc>
      </w:tr>
      <w:tr w:rsidR="006E051C" w:rsidRPr="00EE38CC" w14:paraId="753DE736" w14:textId="24DAB16D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4DFFA658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39D6BD0" w14:textId="52368ED2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059546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293DEF58" w14:textId="1591BDD5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0.8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4813C235" w14:textId="24A80FEA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6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390E50C8" w14:textId="20CEA83E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8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74D56894" w14:textId="66C7E8F7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58.3</w:t>
            </w:r>
          </w:p>
        </w:tc>
      </w:tr>
      <w:tr w:rsidR="006E051C" w:rsidRPr="00EE38CC" w14:paraId="179F579F" w14:textId="3A19E8A2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62DC0BA9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EB834C7" w14:textId="1211FE9C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265972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6BCD7CB9" w14:textId="4772DF5F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5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4536BB85" w14:textId="40E7106E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5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5FC4AFF6" w14:textId="4ABE65E1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5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EFE53DD" w14:textId="7F17FFA4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58.0</w:t>
            </w:r>
          </w:p>
        </w:tc>
      </w:tr>
      <w:tr w:rsidR="006E051C" w:rsidRPr="00EE38CC" w14:paraId="2DFE1D1C" w14:textId="4DE403ED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56F12DC6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D75FBEA" w14:textId="576164DC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004668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324E2AEF" w14:textId="02C5D0A1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0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7BD1CE17" w14:textId="13BB2668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6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3ADC3C32" w14:textId="2954BA9C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6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3F776F3E" w14:textId="1A7C2047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56.7</w:t>
            </w:r>
          </w:p>
        </w:tc>
      </w:tr>
      <w:tr w:rsidR="006E051C" w:rsidRPr="00EE38CC" w14:paraId="6BF54E21" w14:textId="63F376B0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08AF97F0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36480B8" w14:textId="4E6742FB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249525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51AAE4F7" w14:textId="3C98D550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4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241EB492" w14:textId="73E970BD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4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4901FA8A" w14:textId="037B5F73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4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E1D1DA0" w14:textId="18E1143E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56.2</w:t>
            </w:r>
          </w:p>
        </w:tc>
      </w:tr>
      <w:tr w:rsidR="006E051C" w:rsidRPr="00EE38CC" w14:paraId="4374691A" w14:textId="0E0634E1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3CC34B90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B36ABA8" w14:textId="6A818913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139755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6B64056D" w14:textId="5AD276C7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9.7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773105AE" w14:textId="09C4A889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4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EB3D162" w14:textId="18DBF3BE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4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F276698" w14:textId="4A98DCF4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55.4</w:t>
            </w:r>
          </w:p>
        </w:tc>
      </w:tr>
      <w:tr w:rsidR="006E051C" w:rsidRPr="00EE38CC" w14:paraId="62B5CDC9" w14:textId="45979A4D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63F0F5BE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E10580F" w14:textId="06747B57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066079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440F0FB7" w14:textId="65223D1E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2.4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10DAB846" w14:textId="37A1881D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2.4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31DC1246" w14:textId="654163B3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2.4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640767F1" w14:textId="032523F1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55.2</w:t>
            </w:r>
          </w:p>
        </w:tc>
      </w:tr>
      <w:tr w:rsidR="006E051C" w:rsidRPr="00EE38CC" w14:paraId="1DB0401B" w14:textId="0B2B7EF1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73A4875C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09E9D17B" w14:textId="3DAC7F7D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377659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6A16154D" w14:textId="38961FD3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4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6C3C1EF6" w14:textId="7706CBE2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4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597CA419" w14:textId="5C505634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4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EB196BB" w14:textId="78EAB693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55.1</w:t>
            </w:r>
          </w:p>
        </w:tc>
      </w:tr>
      <w:tr w:rsidR="006E051C" w:rsidRPr="00EE38CC" w14:paraId="31E632B5" w14:textId="1DF039BC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0D980A4D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CCFF22F" w14:textId="1DA3B1CF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081079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708AB01D" w14:textId="29E53BC8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7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13934DD6" w14:textId="7A4DA35A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7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51DC39E" w14:textId="541B5769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7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3E3A4CF" w14:textId="577B81A7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54.6</w:t>
            </w:r>
          </w:p>
        </w:tc>
      </w:tr>
      <w:tr w:rsidR="006E051C" w:rsidRPr="00EE38CC" w14:paraId="737CB276" w14:textId="6F3665EC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673406F8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1FC414B" w14:textId="2BE90C0C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080936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5561B4FC" w14:textId="36EA3849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9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2069001D" w14:textId="48753D93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9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773626D5" w14:textId="1701B7EF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9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4F10EF1" w14:textId="0EDD8677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54.5</w:t>
            </w:r>
          </w:p>
        </w:tc>
      </w:tr>
      <w:tr w:rsidR="006E051C" w:rsidRPr="00EE38CC" w14:paraId="4A20C07E" w14:textId="7ED6DEEE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1D74717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0ACEF854" w14:textId="267FE487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007945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4119601E" w14:textId="2EB8F606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0.2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0589422F" w14:textId="3D52BACB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5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7DBCAC09" w14:textId="672E3257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5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433572F" w14:textId="3B63122D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54.2</w:t>
            </w:r>
          </w:p>
        </w:tc>
      </w:tr>
      <w:tr w:rsidR="006E051C" w:rsidRPr="00EE38CC" w14:paraId="140B48B9" w14:textId="10A47055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658578EA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C7C8C5D" w14:textId="136EE36A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317150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6121A014" w14:textId="0C00A6AF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8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6207065D" w14:textId="0015378A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8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428C1B97" w14:textId="2AA0845E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8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F762095" w14:textId="6883F77F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54.0</w:t>
            </w:r>
          </w:p>
        </w:tc>
      </w:tr>
      <w:tr w:rsidR="006E051C" w:rsidRPr="00EE38CC" w14:paraId="2E3FD870" w14:textId="41CCB458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0FF1A505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454730E" w14:textId="20172137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081067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76CEA970" w14:textId="778C6FD5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8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71472738" w14:textId="023EE3DD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8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51B88129" w14:textId="52FAB2F9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8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652F60FE" w14:textId="7BF7D4CF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53.9</w:t>
            </w:r>
          </w:p>
        </w:tc>
      </w:tr>
      <w:tr w:rsidR="006E051C" w:rsidRPr="00EE38CC" w14:paraId="63B616AD" w14:textId="65A8E5FC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625F12A8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45BAC4B" w14:textId="32620E4D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079222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7BED9D59" w14:textId="7A311A56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2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65BA52F2" w14:textId="618F4CD1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4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380CF23E" w14:textId="216D196C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5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B8BDC1A" w14:textId="2F023648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53.6</w:t>
            </w:r>
          </w:p>
        </w:tc>
      </w:tr>
      <w:tr w:rsidR="006E051C" w:rsidRPr="00EE38CC" w14:paraId="44965079" w14:textId="5F8785F8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5B90E91A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614B66C1" w14:textId="76CB7936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360652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24B1F1ED" w14:textId="48F4AC8D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5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599AD595" w14:textId="40C6493B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5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4008FB8" w14:textId="5E2C8B9F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5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6D2B6198" w14:textId="73B10B1D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53.0</w:t>
            </w:r>
          </w:p>
        </w:tc>
      </w:tr>
      <w:tr w:rsidR="006E051C" w:rsidRPr="00EE38CC" w14:paraId="1CB730FC" w14:textId="344BF0A4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559A0880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144E87A" w14:textId="76F5F344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081043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1B9738DC" w14:textId="3F9BEDF7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2.5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136D0DAA" w14:textId="448B3B30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2.6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59B20002" w14:textId="0A18BC08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2.5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605B971F" w14:textId="73E846BF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51.8</w:t>
            </w:r>
          </w:p>
        </w:tc>
      </w:tr>
      <w:tr w:rsidR="006E051C" w:rsidRPr="00EE38CC" w14:paraId="32A4F1E0" w14:textId="34C16E68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3ADEE85F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4856087" w14:textId="54827236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009897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5BD4D09E" w14:textId="597C9E8E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2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0E54125F" w14:textId="2FBE718D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8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4A51793D" w14:textId="65864C07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5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7BB56611" w14:textId="1232803F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50.9</w:t>
            </w:r>
          </w:p>
        </w:tc>
      </w:tr>
      <w:tr w:rsidR="006E051C" w:rsidRPr="00EE38CC" w14:paraId="32C02156" w14:textId="791995A8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7CDFFA9C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79E2384" w14:textId="2B645ADC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337215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48C547B5" w14:textId="50BDB1C3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8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535CD2E7" w14:textId="39AC9161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8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B13D431" w14:textId="64F48D47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8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658F350E" w14:textId="7622CACF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50.1</w:t>
            </w:r>
          </w:p>
        </w:tc>
      </w:tr>
      <w:tr w:rsidR="006E051C" w:rsidRPr="00EE38CC" w14:paraId="0F6A1B68" w14:textId="41F350FF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0FCBA94D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32AA646" w14:textId="43FE6A36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080939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663980DA" w14:textId="27734160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8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47111897" w14:textId="0D36C141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8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75E93A2F" w14:textId="10BA4E13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8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E772A98" w14:textId="22126A9F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49.9</w:t>
            </w:r>
          </w:p>
        </w:tc>
      </w:tr>
      <w:tr w:rsidR="006E051C" w:rsidRPr="00EE38CC" w14:paraId="413AF689" w14:textId="2CA9C889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74AA21D8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DE15D18" w14:textId="123D6D9D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089274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09BD44DA" w14:textId="570FE1CC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5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3D071E96" w14:textId="62F73B36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8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552D2D98" w14:textId="4E099038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8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87EF5E8" w14:textId="5C30A57F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49.7</w:t>
            </w:r>
          </w:p>
        </w:tc>
      </w:tr>
      <w:tr w:rsidR="006E051C" w:rsidRPr="00EE38CC" w14:paraId="3ABD5C74" w14:textId="09AC795C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0E10C934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50384CA" w14:textId="59A2EB43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010807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630A1C5C" w14:textId="1B6E4D1F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3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15EEF39B" w14:textId="6EA63514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4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B04304B" w14:textId="7104465B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4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38B87B1D" w14:textId="026172BC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49.4</w:t>
            </w:r>
          </w:p>
        </w:tc>
      </w:tr>
      <w:tr w:rsidR="006E051C" w:rsidRPr="00EE38CC" w14:paraId="79AC6B65" w14:textId="1857E652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0D909241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E477F5B" w14:textId="5A285144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058310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17EDCBA9" w14:textId="66687282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0.5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18AAC0C7" w14:textId="59324BD3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8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69B2567A" w14:textId="32A2B211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8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7F2BA902" w14:textId="65F13B1F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49.3</w:t>
            </w:r>
          </w:p>
        </w:tc>
      </w:tr>
      <w:tr w:rsidR="006E051C" w:rsidRPr="00EE38CC" w14:paraId="5B42334A" w14:textId="48FFAE08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66A1032A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A035DAA" w14:textId="57C27512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084553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7E2D22D0" w14:textId="36EAABAE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1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249D8086" w14:textId="30C3B8B6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4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49584B01" w14:textId="7930B9BB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5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3C44FF0" w14:textId="361286B4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49.0</w:t>
            </w:r>
          </w:p>
        </w:tc>
      </w:tr>
      <w:tr w:rsidR="006E051C" w:rsidRPr="00EE38CC" w14:paraId="3CC61BC4" w14:textId="6D3B544B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15B67421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391CC17" w14:textId="5A12056F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008381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5B4F4760" w14:textId="7E6999D1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0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0B72107C" w14:textId="6AF97CF5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5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31EF1A06" w14:textId="0FA87AD6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6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81DC499" w14:textId="51725095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48.8</w:t>
            </w:r>
          </w:p>
        </w:tc>
      </w:tr>
      <w:tr w:rsidR="006E051C" w:rsidRPr="00EE38CC" w14:paraId="515DCC9A" w14:textId="490BE518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172401E7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B69AA45" w14:textId="0067619F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079819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7FB61179" w14:textId="39834D3B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0.3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06C94B31" w14:textId="31F33659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73565091" w14:textId="6722C44F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1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68609671" w14:textId="03245B2A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48.6</w:t>
            </w:r>
          </w:p>
        </w:tc>
      </w:tr>
      <w:tr w:rsidR="006E051C" w:rsidRPr="00EE38CC" w14:paraId="25617196" w14:textId="5C786D40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167F0897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27937C3" w14:textId="1918D2A0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050809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1F5D0271" w14:textId="7621BB1B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9.9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4E337148" w14:textId="24B6D215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6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68DB4E5" w14:textId="48048D4B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3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304284A" w14:textId="236CF091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48.3</w:t>
            </w:r>
          </w:p>
        </w:tc>
      </w:tr>
      <w:tr w:rsidR="006E051C" w:rsidRPr="00EE38CC" w14:paraId="52E34311" w14:textId="218A51E9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264F4A68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AE63320" w14:textId="68551100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302140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7C442711" w14:textId="65585985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2.1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5D9BAC36" w14:textId="0BC05F87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2.1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382A8955" w14:textId="7B0BC7D0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2.1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527525DE" w14:textId="4E01A320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47.4</w:t>
            </w:r>
          </w:p>
        </w:tc>
      </w:tr>
      <w:tr w:rsidR="006E051C" w:rsidRPr="00EE38CC" w14:paraId="17798A67" w14:textId="733AA7C3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7390BE10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2D85251" w14:textId="227A2325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260998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0FDAB37D" w14:textId="203B37B1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0.9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54246F84" w14:textId="59C2EA6C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5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4D70222" w14:textId="3AE8C7A3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5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C42D62F" w14:textId="113DFE04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46.8</w:t>
            </w:r>
          </w:p>
        </w:tc>
      </w:tr>
      <w:tr w:rsidR="006E051C" w:rsidRPr="00EE38CC" w14:paraId="7E83235E" w14:textId="1B1F83BF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2CBF3FCD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FFF5FA8" w14:textId="42A30EF1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009954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4305951C" w14:textId="39F81531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4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48362E49" w14:textId="468F14D0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5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619A7B90" w14:textId="74B3DFF4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6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30DF27B" w14:textId="226939E1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45.5</w:t>
            </w:r>
          </w:p>
        </w:tc>
      </w:tr>
      <w:tr w:rsidR="006E051C" w:rsidRPr="00EE38CC" w14:paraId="35EEB53E" w14:textId="691C2615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07F0C81C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B39907F" w14:textId="04811EDA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062975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2A692610" w14:textId="194A525F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5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1EE60A0F" w14:textId="5CC1406A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6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7A1C978B" w14:textId="7BA6AEE2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4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77EDE5D1" w14:textId="67537B7A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45.2</w:t>
            </w:r>
          </w:p>
        </w:tc>
      </w:tr>
      <w:tr w:rsidR="006E051C" w:rsidRPr="00EE38CC" w14:paraId="274E2ECE" w14:textId="7C967C3B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21ABEE35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BDE2332" w14:textId="688948DD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011720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73F91AFD" w14:textId="1DDCABA5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2.7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368D5658" w14:textId="780E4EE9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2.8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67364050" w14:textId="1B200DA8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9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3428E6A2" w14:textId="4124F38B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44.2</w:t>
            </w:r>
          </w:p>
        </w:tc>
      </w:tr>
      <w:tr w:rsidR="006E051C" w:rsidRPr="00EE38CC" w14:paraId="4DF325D1" w14:textId="2024B0CA" w:rsidTr="002507FD">
        <w:trPr>
          <w:trHeight w:val="144"/>
        </w:trPr>
        <w:tc>
          <w:tcPr>
            <w:tcW w:w="194" w:type="pct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vAlign w:val="center"/>
            <w:hideMark/>
          </w:tcPr>
          <w:p w14:paraId="7D666455" w14:textId="77777777" w:rsidR="006E051C" w:rsidRPr="00EE38CC" w:rsidRDefault="006E051C" w:rsidP="006E051C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033" w:type="pct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C24065D" w14:textId="75BD44E9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MHSN00427183</w:t>
            </w:r>
          </w:p>
        </w:tc>
        <w:tc>
          <w:tcPr>
            <w:tcW w:w="588" w:type="pct"/>
            <w:tcBorders>
              <w:top w:val="nil"/>
              <w:left w:val="dashed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6D1516CB" w14:textId="30F291A6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0.9</w:t>
            </w:r>
          </w:p>
        </w:tc>
        <w:tc>
          <w:tcPr>
            <w:tcW w:w="735" w:type="pct"/>
            <w:tcBorders>
              <w:top w:val="nil"/>
              <w:left w:val="dashSmallGap" w:sz="4" w:space="0" w:color="auto"/>
              <w:bottom w:val="single" w:sz="12" w:space="0" w:color="auto"/>
              <w:right w:val="dashSmallGap" w:sz="8" w:space="0" w:color="auto"/>
            </w:tcBorders>
            <w:vAlign w:val="center"/>
          </w:tcPr>
          <w:p w14:paraId="5D1850FF" w14:textId="40B08CF9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4</w:t>
            </w:r>
          </w:p>
        </w:tc>
        <w:tc>
          <w:tcPr>
            <w:tcW w:w="687" w:type="pct"/>
            <w:tcBorders>
              <w:top w:val="nil"/>
              <w:left w:val="dashSmallGap" w:sz="4" w:space="0" w:color="auto"/>
              <w:bottom w:val="single" w:sz="12" w:space="0" w:color="auto"/>
              <w:right w:val="nil"/>
            </w:tcBorders>
            <w:vAlign w:val="center"/>
          </w:tcPr>
          <w:p w14:paraId="08E82C2B" w14:textId="023FDD8A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11.2</w:t>
            </w:r>
          </w:p>
        </w:tc>
        <w:tc>
          <w:tcPr>
            <w:tcW w:w="1763" w:type="pct"/>
            <w:tcBorders>
              <w:top w:val="nil"/>
              <w:left w:val="dashSmallGap" w:sz="4" w:space="0" w:color="auto"/>
              <w:bottom w:val="single" w:sz="12" w:space="0" w:color="auto"/>
              <w:right w:val="nil"/>
            </w:tcBorders>
            <w:vAlign w:val="center"/>
          </w:tcPr>
          <w:p w14:paraId="3A9F0A5A" w14:textId="36CA21ED" w:rsidR="006E051C" w:rsidRPr="00EE38CC" w:rsidRDefault="006E051C" w:rsidP="006E051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43.9</w:t>
            </w:r>
          </w:p>
        </w:tc>
      </w:tr>
    </w:tbl>
    <w:p w14:paraId="3A13912E" w14:textId="35C971BD" w:rsidR="00995B7E" w:rsidRPr="00EE38CC" w:rsidRDefault="00C8257D" w:rsidP="00995B7E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EE38CC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="00015B06" w:rsidRPr="00EE38CC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EE38CC">
        <w:rPr>
          <w:rFonts w:asciiTheme="majorBidi" w:hAnsiTheme="majorBidi" w:cstheme="majorBidi"/>
          <w:sz w:val="20"/>
          <w:szCs w:val="20"/>
        </w:rPr>
        <w:t>Data ranked based on the 5 ns MD simulations.</w:t>
      </w:r>
    </w:p>
    <w:p w14:paraId="1BB55A52" w14:textId="77777777" w:rsidR="00995B7E" w:rsidRPr="00EE38CC" w:rsidRDefault="00995B7E" w:rsidP="00995B7E">
      <w:pPr>
        <w:spacing w:line="240" w:lineRule="auto"/>
        <w:rPr>
          <w:rFonts w:asciiTheme="majorBidi" w:hAnsiTheme="majorBidi" w:cstheme="majorBidi"/>
          <w:sz w:val="20"/>
          <w:szCs w:val="20"/>
          <w:vertAlign w:val="superscript"/>
        </w:rPr>
      </w:pPr>
      <w:r w:rsidRPr="00EE38CC">
        <w:rPr>
          <w:rFonts w:asciiTheme="majorBidi" w:hAnsiTheme="majorBidi" w:cstheme="majorBidi"/>
          <w:sz w:val="20"/>
          <w:szCs w:val="20"/>
          <w:vertAlign w:val="superscript"/>
        </w:rPr>
        <w:t xml:space="preserve">b </w:t>
      </w:r>
      <w:r w:rsidRPr="00EE38CC">
        <w:rPr>
          <w:rFonts w:asciiTheme="majorBidi" w:hAnsiTheme="majorBidi" w:cstheme="majorBidi"/>
          <w:sz w:val="20"/>
          <w:szCs w:val="20"/>
        </w:rPr>
        <w:t>Std. refers to standard</w:t>
      </w:r>
      <w:r w:rsidRPr="00EE38CC" w:rsidDel="00BF07DB">
        <w:rPr>
          <w:rFonts w:asciiTheme="majorBidi" w:hAnsiTheme="majorBidi" w:cstheme="majorBidi"/>
          <w:sz w:val="20"/>
          <w:szCs w:val="20"/>
        </w:rPr>
        <w:t xml:space="preserve"> </w:t>
      </w:r>
      <w:r w:rsidRPr="00EE38CC">
        <w:rPr>
          <w:rFonts w:asciiTheme="majorBidi" w:hAnsiTheme="majorBidi" w:cstheme="majorBidi"/>
          <w:sz w:val="20"/>
          <w:szCs w:val="20"/>
        </w:rPr>
        <w:t xml:space="preserve">docking calculations. </w:t>
      </w:r>
    </w:p>
    <w:p w14:paraId="1756AFA4" w14:textId="77777777" w:rsidR="00995B7E" w:rsidRPr="00EE38CC" w:rsidRDefault="00995B7E" w:rsidP="00995B7E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EE38CC">
        <w:rPr>
          <w:rFonts w:asciiTheme="majorBidi" w:hAnsiTheme="majorBidi" w:cstheme="majorBidi"/>
          <w:sz w:val="20"/>
          <w:szCs w:val="20"/>
          <w:vertAlign w:val="superscript"/>
        </w:rPr>
        <w:t xml:space="preserve">c </w:t>
      </w:r>
      <w:r w:rsidRPr="00EE38CC">
        <w:rPr>
          <w:rFonts w:asciiTheme="majorBidi" w:hAnsiTheme="majorBidi" w:cstheme="majorBidi"/>
          <w:sz w:val="20"/>
          <w:szCs w:val="20"/>
        </w:rPr>
        <w:t>Mod. refers to moderate docking calculations.</w:t>
      </w:r>
    </w:p>
    <w:p w14:paraId="739CF4BA" w14:textId="77777777" w:rsidR="00995B7E" w:rsidRPr="00EE38CC" w:rsidRDefault="00995B7E" w:rsidP="00995B7E">
      <w:pPr>
        <w:spacing w:line="240" w:lineRule="auto"/>
        <w:rPr>
          <w:rFonts w:asciiTheme="majorBidi" w:hAnsiTheme="majorBidi" w:cstheme="majorBidi"/>
          <w:vertAlign w:val="superscript"/>
        </w:rPr>
      </w:pPr>
      <w:r w:rsidRPr="00EE38CC">
        <w:rPr>
          <w:rFonts w:asciiTheme="majorBidi" w:hAnsiTheme="majorBidi" w:cstheme="majorBidi"/>
          <w:vertAlign w:val="superscript"/>
        </w:rPr>
        <w:t>d</w:t>
      </w:r>
      <w:r w:rsidRPr="00EE38CC">
        <w:rPr>
          <w:rFonts w:asciiTheme="majorBidi" w:hAnsiTheme="majorBidi" w:cstheme="majorBidi"/>
          <w:sz w:val="20"/>
          <w:szCs w:val="20"/>
        </w:rPr>
        <w:t xml:space="preserve"> Exp. refers to expensive docking calculations.</w:t>
      </w:r>
    </w:p>
    <w:p w14:paraId="76A72551" w14:textId="77777777" w:rsidR="006B4E9C" w:rsidRPr="00EE38CC" w:rsidRDefault="006B4E9C" w:rsidP="003A12CE">
      <w:pPr>
        <w:spacing w:line="240" w:lineRule="auto"/>
        <w:rPr>
          <w:rFonts w:asciiTheme="majorBidi" w:hAnsiTheme="majorBidi" w:cstheme="majorBidi"/>
        </w:rPr>
      </w:pPr>
    </w:p>
    <w:sectPr w:rsidR="006B4E9C" w:rsidRPr="00EE38CC" w:rsidSect="00365197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057B6" w14:textId="77777777" w:rsidR="00C83BA8" w:rsidRPr="00ED5A95" w:rsidRDefault="00C83BA8" w:rsidP="00ED5A95">
      <w:pPr>
        <w:spacing w:line="240" w:lineRule="auto"/>
      </w:pPr>
      <w:r>
        <w:separator/>
      </w:r>
    </w:p>
  </w:endnote>
  <w:endnote w:type="continuationSeparator" w:id="0">
    <w:p w14:paraId="68CCC6A5" w14:textId="77777777" w:rsidR="00C83BA8" w:rsidRPr="00ED5A95" w:rsidRDefault="00C83BA8" w:rsidP="00ED5A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C22B7E" w14:textId="77777777" w:rsidR="00C83BA8" w:rsidRPr="00ED5A95" w:rsidRDefault="00C83BA8" w:rsidP="00ED5A95">
      <w:pPr>
        <w:spacing w:line="240" w:lineRule="auto"/>
      </w:pPr>
      <w:r>
        <w:separator/>
      </w:r>
    </w:p>
  </w:footnote>
  <w:footnote w:type="continuationSeparator" w:id="0">
    <w:p w14:paraId="4B3AECB4" w14:textId="77777777" w:rsidR="00C83BA8" w:rsidRPr="00ED5A95" w:rsidRDefault="00C83BA8" w:rsidP="00ED5A9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48159E" w14:textId="02747A2F" w:rsidR="000E6A1B" w:rsidRPr="00ED5A95" w:rsidRDefault="000E6A1B" w:rsidP="00ED5A95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E972E8"/>
    <w:multiLevelType w:val="hybridMultilevel"/>
    <w:tmpl w:val="79A42358"/>
    <w:lvl w:ilvl="0" w:tplc="C7C8C2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06108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yNLYwNTQ2NbMwMTRU0lEKTi0uzszPAykwNKsFAJzCOvstAAAA"/>
  </w:docVars>
  <w:rsids>
    <w:rsidRoot w:val="000039F9"/>
    <w:rsid w:val="000026A7"/>
    <w:rsid w:val="00003605"/>
    <w:rsid w:val="000039F9"/>
    <w:rsid w:val="00003CF1"/>
    <w:rsid w:val="00004601"/>
    <w:rsid w:val="00004924"/>
    <w:rsid w:val="00007A0E"/>
    <w:rsid w:val="000117B5"/>
    <w:rsid w:val="000119DC"/>
    <w:rsid w:val="00013D17"/>
    <w:rsid w:val="00014D55"/>
    <w:rsid w:val="00015B06"/>
    <w:rsid w:val="00017007"/>
    <w:rsid w:val="00020782"/>
    <w:rsid w:val="000259D8"/>
    <w:rsid w:val="000277F1"/>
    <w:rsid w:val="000310E6"/>
    <w:rsid w:val="00031A80"/>
    <w:rsid w:val="000348E1"/>
    <w:rsid w:val="00040095"/>
    <w:rsid w:val="000402FF"/>
    <w:rsid w:val="00040B1B"/>
    <w:rsid w:val="00046E1A"/>
    <w:rsid w:val="00050EF0"/>
    <w:rsid w:val="00052801"/>
    <w:rsid w:val="00053F4E"/>
    <w:rsid w:val="00055CFA"/>
    <w:rsid w:val="00055EA4"/>
    <w:rsid w:val="00056D70"/>
    <w:rsid w:val="0006248F"/>
    <w:rsid w:val="00063A13"/>
    <w:rsid w:val="00070713"/>
    <w:rsid w:val="000715E2"/>
    <w:rsid w:val="000735C2"/>
    <w:rsid w:val="00077C38"/>
    <w:rsid w:val="00082C2F"/>
    <w:rsid w:val="000837DF"/>
    <w:rsid w:val="00087C3C"/>
    <w:rsid w:val="0009137F"/>
    <w:rsid w:val="00091878"/>
    <w:rsid w:val="0009495D"/>
    <w:rsid w:val="00094FB2"/>
    <w:rsid w:val="00096018"/>
    <w:rsid w:val="00096747"/>
    <w:rsid w:val="0009761C"/>
    <w:rsid w:val="00097E7A"/>
    <w:rsid w:val="000A0851"/>
    <w:rsid w:val="000A50F1"/>
    <w:rsid w:val="000B2B15"/>
    <w:rsid w:val="000B35EC"/>
    <w:rsid w:val="000C022B"/>
    <w:rsid w:val="000C1BCE"/>
    <w:rsid w:val="000C246D"/>
    <w:rsid w:val="000C29A1"/>
    <w:rsid w:val="000C51A0"/>
    <w:rsid w:val="000C5674"/>
    <w:rsid w:val="000C5F42"/>
    <w:rsid w:val="000C7B67"/>
    <w:rsid w:val="000D62CE"/>
    <w:rsid w:val="000E119B"/>
    <w:rsid w:val="000E1E84"/>
    <w:rsid w:val="000E6A1B"/>
    <w:rsid w:val="000F35E8"/>
    <w:rsid w:val="00104211"/>
    <w:rsid w:val="0010735F"/>
    <w:rsid w:val="00113F26"/>
    <w:rsid w:val="00121C9E"/>
    <w:rsid w:val="00123686"/>
    <w:rsid w:val="001253BA"/>
    <w:rsid w:val="00130373"/>
    <w:rsid w:val="00131250"/>
    <w:rsid w:val="001344A9"/>
    <w:rsid w:val="00137FF4"/>
    <w:rsid w:val="00141EEC"/>
    <w:rsid w:val="00143CF1"/>
    <w:rsid w:val="00145F10"/>
    <w:rsid w:val="001551A2"/>
    <w:rsid w:val="001607F7"/>
    <w:rsid w:val="00166C35"/>
    <w:rsid w:val="00176C46"/>
    <w:rsid w:val="00180182"/>
    <w:rsid w:val="00190392"/>
    <w:rsid w:val="00192AE2"/>
    <w:rsid w:val="00194047"/>
    <w:rsid w:val="00194B51"/>
    <w:rsid w:val="001979ED"/>
    <w:rsid w:val="001A622E"/>
    <w:rsid w:val="001A70EA"/>
    <w:rsid w:val="001B5ED4"/>
    <w:rsid w:val="001B69A2"/>
    <w:rsid w:val="001B6F5F"/>
    <w:rsid w:val="001B75BD"/>
    <w:rsid w:val="001C6930"/>
    <w:rsid w:val="001C6C1D"/>
    <w:rsid w:val="001D0E44"/>
    <w:rsid w:val="001D1E4B"/>
    <w:rsid w:val="001D58B5"/>
    <w:rsid w:val="001D5E06"/>
    <w:rsid w:val="001D6EE3"/>
    <w:rsid w:val="001D7E35"/>
    <w:rsid w:val="001E29B8"/>
    <w:rsid w:val="001E3F46"/>
    <w:rsid w:val="001E5F4B"/>
    <w:rsid w:val="001E61BE"/>
    <w:rsid w:val="001E79E0"/>
    <w:rsid w:val="001F0595"/>
    <w:rsid w:val="001F2549"/>
    <w:rsid w:val="001F3651"/>
    <w:rsid w:val="001F455E"/>
    <w:rsid w:val="002008BB"/>
    <w:rsid w:val="00202D8A"/>
    <w:rsid w:val="00204CE9"/>
    <w:rsid w:val="00207CC9"/>
    <w:rsid w:val="00210495"/>
    <w:rsid w:val="00210B1B"/>
    <w:rsid w:val="00211299"/>
    <w:rsid w:val="0021287E"/>
    <w:rsid w:val="002143A8"/>
    <w:rsid w:val="00216CE5"/>
    <w:rsid w:val="00220839"/>
    <w:rsid w:val="00221715"/>
    <w:rsid w:val="00221793"/>
    <w:rsid w:val="00224904"/>
    <w:rsid w:val="00226349"/>
    <w:rsid w:val="0022719D"/>
    <w:rsid w:val="0024097D"/>
    <w:rsid w:val="00241134"/>
    <w:rsid w:val="00241F2A"/>
    <w:rsid w:val="0024303B"/>
    <w:rsid w:val="00243AB5"/>
    <w:rsid w:val="002443EF"/>
    <w:rsid w:val="002472B3"/>
    <w:rsid w:val="00247C62"/>
    <w:rsid w:val="00250004"/>
    <w:rsid w:val="002507FD"/>
    <w:rsid w:val="00252749"/>
    <w:rsid w:val="0026022D"/>
    <w:rsid w:val="0026530E"/>
    <w:rsid w:val="00265343"/>
    <w:rsid w:val="00266DCE"/>
    <w:rsid w:val="00271EF9"/>
    <w:rsid w:val="002875C7"/>
    <w:rsid w:val="00287858"/>
    <w:rsid w:val="0029605B"/>
    <w:rsid w:val="002965EF"/>
    <w:rsid w:val="002A25DC"/>
    <w:rsid w:val="002A2832"/>
    <w:rsid w:val="002A2923"/>
    <w:rsid w:val="002A63A3"/>
    <w:rsid w:val="002B2DE6"/>
    <w:rsid w:val="002B49BE"/>
    <w:rsid w:val="002B754D"/>
    <w:rsid w:val="002C0020"/>
    <w:rsid w:val="002C05DF"/>
    <w:rsid w:val="002C1E8A"/>
    <w:rsid w:val="002C2372"/>
    <w:rsid w:val="002C2590"/>
    <w:rsid w:val="002C29EB"/>
    <w:rsid w:val="002C3D2E"/>
    <w:rsid w:val="002C43BE"/>
    <w:rsid w:val="002D3255"/>
    <w:rsid w:val="002D4BBD"/>
    <w:rsid w:val="002D54BD"/>
    <w:rsid w:val="002D5592"/>
    <w:rsid w:val="002D6F8A"/>
    <w:rsid w:val="002D7180"/>
    <w:rsid w:val="002E6D7B"/>
    <w:rsid w:val="002F00B9"/>
    <w:rsid w:val="002F1539"/>
    <w:rsid w:val="002F31F8"/>
    <w:rsid w:val="002F39A8"/>
    <w:rsid w:val="002F59DD"/>
    <w:rsid w:val="0030114B"/>
    <w:rsid w:val="00301255"/>
    <w:rsid w:val="003023F7"/>
    <w:rsid w:val="003030DC"/>
    <w:rsid w:val="0030336D"/>
    <w:rsid w:val="00306A0E"/>
    <w:rsid w:val="00317CE7"/>
    <w:rsid w:val="003222EB"/>
    <w:rsid w:val="00324F00"/>
    <w:rsid w:val="003267EC"/>
    <w:rsid w:val="00326AD9"/>
    <w:rsid w:val="003270AF"/>
    <w:rsid w:val="00327D88"/>
    <w:rsid w:val="00336327"/>
    <w:rsid w:val="00340631"/>
    <w:rsid w:val="003412C7"/>
    <w:rsid w:val="003422A6"/>
    <w:rsid w:val="00343753"/>
    <w:rsid w:val="00345705"/>
    <w:rsid w:val="00350578"/>
    <w:rsid w:val="003555BE"/>
    <w:rsid w:val="00356AAD"/>
    <w:rsid w:val="00357EEB"/>
    <w:rsid w:val="00360138"/>
    <w:rsid w:val="00361B0B"/>
    <w:rsid w:val="00361B33"/>
    <w:rsid w:val="00365197"/>
    <w:rsid w:val="00365523"/>
    <w:rsid w:val="00367065"/>
    <w:rsid w:val="003719FA"/>
    <w:rsid w:val="00374890"/>
    <w:rsid w:val="003765DF"/>
    <w:rsid w:val="00376D2B"/>
    <w:rsid w:val="00384D29"/>
    <w:rsid w:val="00397A43"/>
    <w:rsid w:val="003A05AB"/>
    <w:rsid w:val="003A0799"/>
    <w:rsid w:val="003A12CE"/>
    <w:rsid w:val="003B0856"/>
    <w:rsid w:val="003B4159"/>
    <w:rsid w:val="003B74B4"/>
    <w:rsid w:val="003C291B"/>
    <w:rsid w:val="003C6DB7"/>
    <w:rsid w:val="003D003A"/>
    <w:rsid w:val="003D08A7"/>
    <w:rsid w:val="003D1ACE"/>
    <w:rsid w:val="003D4B98"/>
    <w:rsid w:val="003D6C87"/>
    <w:rsid w:val="003D7A22"/>
    <w:rsid w:val="003E111B"/>
    <w:rsid w:val="003E19E5"/>
    <w:rsid w:val="003E7139"/>
    <w:rsid w:val="003E7ADB"/>
    <w:rsid w:val="003E7C4D"/>
    <w:rsid w:val="00400414"/>
    <w:rsid w:val="00402794"/>
    <w:rsid w:val="00406DD3"/>
    <w:rsid w:val="00416124"/>
    <w:rsid w:val="004269D8"/>
    <w:rsid w:val="00437F1E"/>
    <w:rsid w:val="00445029"/>
    <w:rsid w:val="0044704B"/>
    <w:rsid w:val="004510AA"/>
    <w:rsid w:val="00451C7D"/>
    <w:rsid w:val="00452328"/>
    <w:rsid w:val="004560CB"/>
    <w:rsid w:val="00457C28"/>
    <w:rsid w:val="00460404"/>
    <w:rsid w:val="00462E10"/>
    <w:rsid w:val="00464B80"/>
    <w:rsid w:val="00466C7D"/>
    <w:rsid w:val="00472073"/>
    <w:rsid w:val="00475DA5"/>
    <w:rsid w:val="0047609D"/>
    <w:rsid w:val="00481F43"/>
    <w:rsid w:val="00486CCB"/>
    <w:rsid w:val="00492C13"/>
    <w:rsid w:val="00493C1D"/>
    <w:rsid w:val="00494410"/>
    <w:rsid w:val="00494ACA"/>
    <w:rsid w:val="00494C0F"/>
    <w:rsid w:val="0049541D"/>
    <w:rsid w:val="004A2149"/>
    <w:rsid w:val="004A51F3"/>
    <w:rsid w:val="004B3CBC"/>
    <w:rsid w:val="004B5222"/>
    <w:rsid w:val="004B6D84"/>
    <w:rsid w:val="004B7A18"/>
    <w:rsid w:val="004C2790"/>
    <w:rsid w:val="004C4C94"/>
    <w:rsid w:val="004C6221"/>
    <w:rsid w:val="004C7276"/>
    <w:rsid w:val="004C7C9C"/>
    <w:rsid w:val="004D0A24"/>
    <w:rsid w:val="004D6DEC"/>
    <w:rsid w:val="004E1521"/>
    <w:rsid w:val="004E4C6D"/>
    <w:rsid w:val="004F0EED"/>
    <w:rsid w:val="004F1619"/>
    <w:rsid w:val="004F1CEF"/>
    <w:rsid w:val="004F656E"/>
    <w:rsid w:val="00507A6A"/>
    <w:rsid w:val="00512726"/>
    <w:rsid w:val="00513474"/>
    <w:rsid w:val="00514147"/>
    <w:rsid w:val="00521482"/>
    <w:rsid w:val="00525D76"/>
    <w:rsid w:val="005276DD"/>
    <w:rsid w:val="00531ACE"/>
    <w:rsid w:val="00533717"/>
    <w:rsid w:val="0053497C"/>
    <w:rsid w:val="005351CC"/>
    <w:rsid w:val="005416AC"/>
    <w:rsid w:val="0054299F"/>
    <w:rsid w:val="00542A5D"/>
    <w:rsid w:val="00544C92"/>
    <w:rsid w:val="005454A3"/>
    <w:rsid w:val="005463B3"/>
    <w:rsid w:val="00546F01"/>
    <w:rsid w:val="0055648D"/>
    <w:rsid w:val="00557463"/>
    <w:rsid w:val="00562168"/>
    <w:rsid w:val="00563C76"/>
    <w:rsid w:val="00570138"/>
    <w:rsid w:val="0057066F"/>
    <w:rsid w:val="005713F4"/>
    <w:rsid w:val="005816AA"/>
    <w:rsid w:val="005833FF"/>
    <w:rsid w:val="0058415F"/>
    <w:rsid w:val="00587002"/>
    <w:rsid w:val="005966B5"/>
    <w:rsid w:val="00596EEA"/>
    <w:rsid w:val="005A3208"/>
    <w:rsid w:val="005A3C8E"/>
    <w:rsid w:val="005B0934"/>
    <w:rsid w:val="005B2EF9"/>
    <w:rsid w:val="005B5FCB"/>
    <w:rsid w:val="005C12D8"/>
    <w:rsid w:val="005C40C5"/>
    <w:rsid w:val="005C600F"/>
    <w:rsid w:val="005C7BF5"/>
    <w:rsid w:val="005C7CFA"/>
    <w:rsid w:val="005D0480"/>
    <w:rsid w:val="005D141A"/>
    <w:rsid w:val="005D37DD"/>
    <w:rsid w:val="005D4575"/>
    <w:rsid w:val="005E3B84"/>
    <w:rsid w:val="005E4968"/>
    <w:rsid w:val="005E7449"/>
    <w:rsid w:val="005E7C6F"/>
    <w:rsid w:val="005F2062"/>
    <w:rsid w:val="005F2AD7"/>
    <w:rsid w:val="005F2FEF"/>
    <w:rsid w:val="005F3DBF"/>
    <w:rsid w:val="005F50B0"/>
    <w:rsid w:val="005F7929"/>
    <w:rsid w:val="00601294"/>
    <w:rsid w:val="0060260B"/>
    <w:rsid w:val="00603216"/>
    <w:rsid w:val="00603815"/>
    <w:rsid w:val="00607B4C"/>
    <w:rsid w:val="00624437"/>
    <w:rsid w:val="00625171"/>
    <w:rsid w:val="00625B52"/>
    <w:rsid w:val="00633BDD"/>
    <w:rsid w:val="006367C0"/>
    <w:rsid w:val="006520F9"/>
    <w:rsid w:val="00653325"/>
    <w:rsid w:val="0065347D"/>
    <w:rsid w:val="00655315"/>
    <w:rsid w:val="00655761"/>
    <w:rsid w:val="006621E1"/>
    <w:rsid w:val="0066435D"/>
    <w:rsid w:val="00670CB8"/>
    <w:rsid w:val="006717CF"/>
    <w:rsid w:val="00672627"/>
    <w:rsid w:val="00672BAC"/>
    <w:rsid w:val="00677392"/>
    <w:rsid w:val="00681466"/>
    <w:rsid w:val="00682B56"/>
    <w:rsid w:val="00682E96"/>
    <w:rsid w:val="006841E5"/>
    <w:rsid w:val="006849CD"/>
    <w:rsid w:val="00686920"/>
    <w:rsid w:val="00686A42"/>
    <w:rsid w:val="006879EA"/>
    <w:rsid w:val="00691C7F"/>
    <w:rsid w:val="006930C3"/>
    <w:rsid w:val="00696789"/>
    <w:rsid w:val="00697C74"/>
    <w:rsid w:val="006A1E5A"/>
    <w:rsid w:val="006A3F99"/>
    <w:rsid w:val="006A62E7"/>
    <w:rsid w:val="006B01A6"/>
    <w:rsid w:val="006B141D"/>
    <w:rsid w:val="006B4E9C"/>
    <w:rsid w:val="006B60FB"/>
    <w:rsid w:val="006B6869"/>
    <w:rsid w:val="006B745F"/>
    <w:rsid w:val="006C1B98"/>
    <w:rsid w:val="006C20AE"/>
    <w:rsid w:val="006C3CB5"/>
    <w:rsid w:val="006C462C"/>
    <w:rsid w:val="006D22D7"/>
    <w:rsid w:val="006D24D5"/>
    <w:rsid w:val="006D3B8F"/>
    <w:rsid w:val="006D3DD3"/>
    <w:rsid w:val="006D40DF"/>
    <w:rsid w:val="006D590B"/>
    <w:rsid w:val="006D6484"/>
    <w:rsid w:val="006D77CD"/>
    <w:rsid w:val="006E051C"/>
    <w:rsid w:val="006E6E6E"/>
    <w:rsid w:val="006F07DE"/>
    <w:rsid w:val="006F3024"/>
    <w:rsid w:val="006F47A0"/>
    <w:rsid w:val="006F57FF"/>
    <w:rsid w:val="006F700D"/>
    <w:rsid w:val="0070004C"/>
    <w:rsid w:val="00705E53"/>
    <w:rsid w:val="00707F8B"/>
    <w:rsid w:val="00707FB6"/>
    <w:rsid w:val="007112A9"/>
    <w:rsid w:val="00713221"/>
    <w:rsid w:val="00713875"/>
    <w:rsid w:val="00716194"/>
    <w:rsid w:val="00721D86"/>
    <w:rsid w:val="00722C02"/>
    <w:rsid w:val="00723E7C"/>
    <w:rsid w:val="00727F1A"/>
    <w:rsid w:val="007315B5"/>
    <w:rsid w:val="00734F0C"/>
    <w:rsid w:val="0073653E"/>
    <w:rsid w:val="0073667F"/>
    <w:rsid w:val="007420F9"/>
    <w:rsid w:val="007452DE"/>
    <w:rsid w:val="00745F54"/>
    <w:rsid w:val="007505C8"/>
    <w:rsid w:val="00752C5A"/>
    <w:rsid w:val="00754DFC"/>
    <w:rsid w:val="00757181"/>
    <w:rsid w:val="00757C1F"/>
    <w:rsid w:val="00761901"/>
    <w:rsid w:val="00762358"/>
    <w:rsid w:val="00765624"/>
    <w:rsid w:val="0076781C"/>
    <w:rsid w:val="00770471"/>
    <w:rsid w:val="00773E23"/>
    <w:rsid w:val="007744DD"/>
    <w:rsid w:val="007768B2"/>
    <w:rsid w:val="00781A9B"/>
    <w:rsid w:val="00784B44"/>
    <w:rsid w:val="00786455"/>
    <w:rsid w:val="00787043"/>
    <w:rsid w:val="00792100"/>
    <w:rsid w:val="0079550B"/>
    <w:rsid w:val="007A2E10"/>
    <w:rsid w:val="007A370B"/>
    <w:rsid w:val="007A435C"/>
    <w:rsid w:val="007A6881"/>
    <w:rsid w:val="007A7BA8"/>
    <w:rsid w:val="007B2F80"/>
    <w:rsid w:val="007C2410"/>
    <w:rsid w:val="007C4076"/>
    <w:rsid w:val="007C48BE"/>
    <w:rsid w:val="007C50A3"/>
    <w:rsid w:val="007C7E51"/>
    <w:rsid w:val="007D5F97"/>
    <w:rsid w:val="007D6793"/>
    <w:rsid w:val="007E3930"/>
    <w:rsid w:val="007E74E6"/>
    <w:rsid w:val="007F07A4"/>
    <w:rsid w:val="007F109D"/>
    <w:rsid w:val="007F3ECC"/>
    <w:rsid w:val="007F674E"/>
    <w:rsid w:val="007F6C3F"/>
    <w:rsid w:val="00815EA2"/>
    <w:rsid w:val="00816002"/>
    <w:rsid w:val="00822E75"/>
    <w:rsid w:val="00827BB1"/>
    <w:rsid w:val="00831C48"/>
    <w:rsid w:val="008332F8"/>
    <w:rsid w:val="00835C4A"/>
    <w:rsid w:val="00835CDE"/>
    <w:rsid w:val="008368BE"/>
    <w:rsid w:val="008373B1"/>
    <w:rsid w:val="00841E65"/>
    <w:rsid w:val="008437FC"/>
    <w:rsid w:val="0085065E"/>
    <w:rsid w:val="00854103"/>
    <w:rsid w:val="00862117"/>
    <w:rsid w:val="00862313"/>
    <w:rsid w:val="008658E3"/>
    <w:rsid w:val="00865DA9"/>
    <w:rsid w:val="00870350"/>
    <w:rsid w:val="00872ADC"/>
    <w:rsid w:val="008732CD"/>
    <w:rsid w:val="0087582A"/>
    <w:rsid w:val="00882B2E"/>
    <w:rsid w:val="00887DC0"/>
    <w:rsid w:val="008917FE"/>
    <w:rsid w:val="008942E2"/>
    <w:rsid w:val="0089624F"/>
    <w:rsid w:val="0089636E"/>
    <w:rsid w:val="008967EC"/>
    <w:rsid w:val="008A0FB0"/>
    <w:rsid w:val="008A302F"/>
    <w:rsid w:val="008A436B"/>
    <w:rsid w:val="008B01EC"/>
    <w:rsid w:val="008B7650"/>
    <w:rsid w:val="008C0C4F"/>
    <w:rsid w:val="008C2C93"/>
    <w:rsid w:val="008C7353"/>
    <w:rsid w:val="008D0F6F"/>
    <w:rsid w:val="008D69F9"/>
    <w:rsid w:val="008D7CA5"/>
    <w:rsid w:val="008E4125"/>
    <w:rsid w:val="008F2220"/>
    <w:rsid w:val="008F2A7B"/>
    <w:rsid w:val="008F45ED"/>
    <w:rsid w:val="008F7206"/>
    <w:rsid w:val="008F78FB"/>
    <w:rsid w:val="009026E1"/>
    <w:rsid w:val="00904666"/>
    <w:rsid w:val="00910214"/>
    <w:rsid w:val="009114DF"/>
    <w:rsid w:val="009127CA"/>
    <w:rsid w:val="00914C36"/>
    <w:rsid w:val="009159E0"/>
    <w:rsid w:val="00915C0C"/>
    <w:rsid w:val="00915E08"/>
    <w:rsid w:val="00921C6E"/>
    <w:rsid w:val="00924F1C"/>
    <w:rsid w:val="009277B7"/>
    <w:rsid w:val="00931A6A"/>
    <w:rsid w:val="00932544"/>
    <w:rsid w:val="00934C03"/>
    <w:rsid w:val="00940DD7"/>
    <w:rsid w:val="00942E17"/>
    <w:rsid w:val="0094323C"/>
    <w:rsid w:val="0094359C"/>
    <w:rsid w:val="0095234D"/>
    <w:rsid w:val="0095633A"/>
    <w:rsid w:val="00956490"/>
    <w:rsid w:val="0095664F"/>
    <w:rsid w:val="00956730"/>
    <w:rsid w:val="00957BC7"/>
    <w:rsid w:val="009611F0"/>
    <w:rsid w:val="00961E78"/>
    <w:rsid w:val="00966909"/>
    <w:rsid w:val="00984176"/>
    <w:rsid w:val="009862C4"/>
    <w:rsid w:val="009876F4"/>
    <w:rsid w:val="00992CE4"/>
    <w:rsid w:val="0099304C"/>
    <w:rsid w:val="00993590"/>
    <w:rsid w:val="00994F3C"/>
    <w:rsid w:val="00995B7E"/>
    <w:rsid w:val="00997AAA"/>
    <w:rsid w:val="009A205F"/>
    <w:rsid w:val="009A57B8"/>
    <w:rsid w:val="009A5C87"/>
    <w:rsid w:val="009B1F77"/>
    <w:rsid w:val="009B6F1D"/>
    <w:rsid w:val="009B7E29"/>
    <w:rsid w:val="009C16CC"/>
    <w:rsid w:val="009C1E3D"/>
    <w:rsid w:val="009C5406"/>
    <w:rsid w:val="009C61F8"/>
    <w:rsid w:val="009D2C3B"/>
    <w:rsid w:val="009D2C6E"/>
    <w:rsid w:val="009D2E7E"/>
    <w:rsid w:val="009D5DF0"/>
    <w:rsid w:val="009D7CE0"/>
    <w:rsid w:val="009E07E4"/>
    <w:rsid w:val="009E2160"/>
    <w:rsid w:val="009E3E82"/>
    <w:rsid w:val="009E434C"/>
    <w:rsid w:val="009E632B"/>
    <w:rsid w:val="009E6391"/>
    <w:rsid w:val="009E7A1F"/>
    <w:rsid w:val="009F10DD"/>
    <w:rsid w:val="009F4D23"/>
    <w:rsid w:val="009F7072"/>
    <w:rsid w:val="00A07099"/>
    <w:rsid w:val="00A1192E"/>
    <w:rsid w:val="00A15231"/>
    <w:rsid w:val="00A208A4"/>
    <w:rsid w:val="00A2286A"/>
    <w:rsid w:val="00A22A79"/>
    <w:rsid w:val="00A316AD"/>
    <w:rsid w:val="00A324D7"/>
    <w:rsid w:val="00A32850"/>
    <w:rsid w:val="00A33B28"/>
    <w:rsid w:val="00A33CB1"/>
    <w:rsid w:val="00A352A9"/>
    <w:rsid w:val="00A35344"/>
    <w:rsid w:val="00A40D8F"/>
    <w:rsid w:val="00A44F45"/>
    <w:rsid w:val="00A4548A"/>
    <w:rsid w:val="00A54A0A"/>
    <w:rsid w:val="00A57175"/>
    <w:rsid w:val="00A6407B"/>
    <w:rsid w:val="00A7197C"/>
    <w:rsid w:val="00A71F23"/>
    <w:rsid w:val="00A72FFE"/>
    <w:rsid w:val="00A74D31"/>
    <w:rsid w:val="00A74EE4"/>
    <w:rsid w:val="00A80BBF"/>
    <w:rsid w:val="00A82DD4"/>
    <w:rsid w:val="00A8532D"/>
    <w:rsid w:val="00A9488A"/>
    <w:rsid w:val="00A967D4"/>
    <w:rsid w:val="00A967E6"/>
    <w:rsid w:val="00A968C6"/>
    <w:rsid w:val="00AA10FC"/>
    <w:rsid w:val="00AA246E"/>
    <w:rsid w:val="00AA7DD9"/>
    <w:rsid w:val="00AB2FB1"/>
    <w:rsid w:val="00AB4DF9"/>
    <w:rsid w:val="00AB7394"/>
    <w:rsid w:val="00AC0DBC"/>
    <w:rsid w:val="00AD1AE5"/>
    <w:rsid w:val="00AD2001"/>
    <w:rsid w:val="00AD46C1"/>
    <w:rsid w:val="00AD4D8A"/>
    <w:rsid w:val="00AE1C97"/>
    <w:rsid w:val="00AE2D23"/>
    <w:rsid w:val="00AE30EC"/>
    <w:rsid w:val="00AE5D3A"/>
    <w:rsid w:val="00AE7111"/>
    <w:rsid w:val="00AF0398"/>
    <w:rsid w:val="00AF4B02"/>
    <w:rsid w:val="00AF4B98"/>
    <w:rsid w:val="00B007C1"/>
    <w:rsid w:val="00B00C3B"/>
    <w:rsid w:val="00B072ED"/>
    <w:rsid w:val="00B14DD3"/>
    <w:rsid w:val="00B174AB"/>
    <w:rsid w:val="00B17AB6"/>
    <w:rsid w:val="00B21E30"/>
    <w:rsid w:val="00B2407A"/>
    <w:rsid w:val="00B32F8A"/>
    <w:rsid w:val="00B33812"/>
    <w:rsid w:val="00B41A9C"/>
    <w:rsid w:val="00B4613C"/>
    <w:rsid w:val="00B465E0"/>
    <w:rsid w:val="00B51E4E"/>
    <w:rsid w:val="00B62CBA"/>
    <w:rsid w:val="00B63255"/>
    <w:rsid w:val="00B645A0"/>
    <w:rsid w:val="00B657D0"/>
    <w:rsid w:val="00B66623"/>
    <w:rsid w:val="00B71B6D"/>
    <w:rsid w:val="00B74F08"/>
    <w:rsid w:val="00B75229"/>
    <w:rsid w:val="00B77111"/>
    <w:rsid w:val="00B77E7A"/>
    <w:rsid w:val="00B77F31"/>
    <w:rsid w:val="00B935FF"/>
    <w:rsid w:val="00B93694"/>
    <w:rsid w:val="00B968F2"/>
    <w:rsid w:val="00B97791"/>
    <w:rsid w:val="00B97CBA"/>
    <w:rsid w:val="00BA08DA"/>
    <w:rsid w:val="00BA386A"/>
    <w:rsid w:val="00BA48E1"/>
    <w:rsid w:val="00BA698D"/>
    <w:rsid w:val="00BB26C9"/>
    <w:rsid w:val="00BB2BBB"/>
    <w:rsid w:val="00BB4B6E"/>
    <w:rsid w:val="00BC26D3"/>
    <w:rsid w:val="00BC362C"/>
    <w:rsid w:val="00BE2750"/>
    <w:rsid w:val="00BE6203"/>
    <w:rsid w:val="00BE693F"/>
    <w:rsid w:val="00BE7140"/>
    <w:rsid w:val="00BF74B2"/>
    <w:rsid w:val="00BF755B"/>
    <w:rsid w:val="00C048C4"/>
    <w:rsid w:val="00C05123"/>
    <w:rsid w:val="00C12386"/>
    <w:rsid w:val="00C13D04"/>
    <w:rsid w:val="00C15E89"/>
    <w:rsid w:val="00C24DA1"/>
    <w:rsid w:val="00C2578C"/>
    <w:rsid w:val="00C25D73"/>
    <w:rsid w:val="00C31150"/>
    <w:rsid w:val="00C31C00"/>
    <w:rsid w:val="00C37560"/>
    <w:rsid w:val="00C40474"/>
    <w:rsid w:val="00C41368"/>
    <w:rsid w:val="00C41A0E"/>
    <w:rsid w:val="00C41A20"/>
    <w:rsid w:val="00C425AA"/>
    <w:rsid w:val="00C43852"/>
    <w:rsid w:val="00C44655"/>
    <w:rsid w:val="00C500BB"/>
    <w:rsid w:val="00C52081"/>
    <w:rsid w:val="00C52734"/>
    <w:rsid w:val="00C6445F"/>
    <w:rsid w:val="00C64C50"/>
    <w:rsid w:val="00C704EA"/>
    <w:rsid w:val="00C70A21"/>
    <w:rsid w:val="00C72599"/>
    <w:rsid w:val="00C735A9"/>
    <w:rsid w:val="00C8257D"/>
    <w:rsid w:val="00C827FF"/>
    <w:rsid w:val="00C82A96"/>
    <w:rsid w:val="00C83BA8"/>
    <w:rsid w:val="00C8579C"/>
    <w:rsid w:val="00C85BC3"/>
    <w:rsid w:val="00C9188D"/>
    <w:rsid w:val="00C933CA"/>
    <w:rsid w:val="00CA1513"/>
    <w:rsid w:val="00CA25EF"/>
    <w:rsid w:val="00CA481F"/>
    <w:rsid w:val="00CB14F0"/>
    <w:rsid w:val="00CB33C0"/>
    <w:rsid w:val="00CB6084"/>
    <w:rsid w:val="00CC50C3"/>
    <w:rsid w:val="00CC57D6"/>
    <w:rsid w:val="00CC744F"/>
    <w:rsid w:val="00CD21B1"/>
    <w:rsid w:val="00CD5313"/>
    <w:rsid w:val="00CD5AB9"/>
    <w:rsid w:val="00CD5AF6"/>
    <w:rsid w:val="00CD7091"/>
    <w:rsid w:val="00CE1979"/>
    <w:rsid w:val="00CF1FE9"/>
    <w:rsid w:val="00CF279F"/>
    <w:rsid w:val="00CF7597"/>
    <w:rsid w:val="00CF7BD2"/>
    <w:rsid w:val="00D000D3"/>
    <w:rsid w:val="00D01026"/>
    <w:rsid w:val="00D01E14"/>
    <w:rsid w:val="00D02D93"/>
    <w:rsid w:val="00D0575A"/>
    <w:rsid w:val="00D11698"/>
    <w:rsid w:val="00D14D2B"/>
    <w:rsid w:val="00D1711B"/>
    <w:rsid w:val="00D22CF6"/>
    <w:rsid w:val="00D301C1"/>
    <w:rsid w:val="00D310C4"/>
    <w:rsid w:val="00D33748"/>
    <w:rsid w:val="00D33E30"/>
    <w:rsid w:val="00D36521"/>
    <w:rsid w:val="00D3795D"/>
    <w:rsid w:val="00D40863"/>
    <w:rsid w:val="00D41B61"/>
    <w:rsid w:val="00D47EF3"/>
    <w:rsid w:val="00D53146"/>
    <w:rsid w:val="00D552DF"/>
    <w:rsid w:val="00D55B29"/>
    <w:rsid w:val="00D55E50"/>
    <w:rsid w:val="00D56F90"/>
    <w:rsid w:val="00D60C6A"/>
    <w:rsid w:val="00D60D19"/>
    <w:rsid w:val="00D613D6"/>
    <w:rsid w:val="00D62EAB"/>
    <w:rsid w:val="00D661D4"/>
    <w:rsid w:val="00D6651C"/>
    <w:rsid w:val="00D6660A"/>
    <w:rsid w:val="00D70C07"/>
    <w:rsid w:val="00D727FB"/>
    <w:rsid w:val="00D833FA"/>
    <w:rsid w:val="00D8644C"/>
    <w:rsid w:val="00D904CF"/>
    <w:rsid w:val="00D953CA"/>
    <w:rsid w:val="00D97817"/>
    <w:rsid w:val="00DA19E5"/>
    <w:rsid w:val="00DA4BF9"/>
    <w:rsid w:val="00DA50DC"/>
    <w:rsid w:val="00DA7A91"/>
    <w:rsid w:val="00DB229B"/>
    <w:rsid w:val="00DB2529"/>
    <w:rsid w:val="00DB4C66"/>
    <w:rsid w:val="00DB52CF"/>
    <w:rsid w:val="00DB5DCC"/>
    <w:rsid w:val="00DC0BF3"/>
    <w:rsid w:val="00DC2573"/>
    <w:rsid w:val="00DC451F"/>
    <w:rsid w:val="00DC4F5E"/>
    <w:rsid w:val="00DC764F"/>
    <w:rsid w:val="00DC7DD1"/>
    <w:rsid w:val="00DD02D5"/>
    <w:rsid w:val="00DD4422"/>
    <w:rsid w:val="00DD4949"/>
    <w:rsid w:val="00DE109F"/>
    <w:rsid w:val="00DE4436"/>
    <w:rsid w:val="00DE4E9F"/>
    <w:rsid w:val="00DF0979"/>
    <w:rsid w:val="00DF2599"/>
    <w:rsid w:val="00DF28DD"/>
    <w:rsid w:val="00DF3990"/>
    <w:rsid w:val="00DF6751"/>
    <w:rsid w:val="00DF777F"/>
    <w:rsid w:val="00E01CEF"/>
    <w:rsid w:val="00E0573A"/>
    <w:rsid w:val="00E118CE"/>
    <w:rsid w:val="00E156E8"/>
    <w:rsid w:val="00E241C0"/>
    <w:rsid w:val="00E26FC8"/>
    <w:rsid w:val="00E31DB9"/>
    <w:rsid w:val="00E322E3"/>
    <w:rsid w:val="00E341C7"/>
    <w:rsid w:val="00E34328"/>
    <w:rsid w:val="00E35A11"/>
    <w:rsid w:val="00E3705F"/>
    <w:rsid w:val="00E40DCC"/>
    <w:rsid w:val="00E40E24"/>
    <w:rsid w:val="00E4381D"/>
    <w:rsid w:val="00E57423"/>
    <w:rsid w:val="00E6638D"/>
    <w:rsid w:val="00E67689"/>
    <w:rsid w:val="00E67CCD"/>
    <w:rsid w:val="00E72CD2"/>
    <w:rsid w:val="00E738F7"/>
    <w:rsid w:val="00E74C7C"/>
    <w:rsid w:val="00E75751"/>
    <w:rsid w:val="00E76E93"/>
    <w:rsid w:val="00E8013C"/>
    <w:rsid w:val="00E80571"/>
    <w:rsid w:val="00E83DB8"/>
    <w:rsid w:val="00E865D0"/>
    <w:rsid w:val="00E86906"/>
    <w:rsid w:val="00E86C21"/>
    <w:rsid w:val="00E87133"/>
    <w:rsid w:val="00E933EC"/>
    <w:rsid w:val="00E956B0"/>
    <w:rsid w:val="00E96603"/>
    <w:rsid w:val="00E966F1"/>
    <w:rsid w:val="00E9712A"/>
    <w:rsid w:val="00EA00FC"/>
    <w:rsid w:val="00EA0982"/>
    <w:rsid w:val="00EA3BAB"/>
    <w:rsid w:val="00EA4AF3"/>
    <w:rsid w:val="00EA54CF"/>
    <w:rsid w:val="00EA6333"/>
    <w:rsid w:val="00EA685F"/>
    <w:rsid w:val="00EB1D29"/>
    <w:rsid w:val="00EB2651"/>
    <w:rsid w:val="00EB2B0F"/>
    <w:rsid w:val="00EB649B"/>
    <w:rsid w:val="00EB754F"/>
    <w:rsid w:val="00EC0D82"/>
    <w:rsid w:val="00EC1980"/>
    <w:rsid w:val="00EC4213"/>
    <w:rsid w:val="00EC5154"/>
    <w:rsid w:val="00ED0868"/>
    <w:rsid w:val="00ED2A1F"/>
    <w:rsid w:val="00ED40C5"/>
    <w:rsid w:val="00ED5A95"/>
    <w:rsid w:val="00ED72FD"/>
    <w:rsid w:val="00ED7E99"/>
    <w:rsid w:val="00EE0FC2"/>
    <w:rsid w:val="00EE2A0B"/>
    <w:rsid w:val="00EE2EBD"/>
    <w:rsid w:val="00EE363C"/>
    <w:rsid w:val="00EE38CC"/>
    <w:rsid w:val="00EE4980"/>
    <w:rsid w:val="00EE514E"/>
    <w:rsid w:val="00EE654B"/>
    <w:rsid w:val="00EE7574"/>
    <w:rsid w:val="00EF12A5"/>
    <w:rsid w:val="00EF12B9"/>
    <w:rsid w:val="00EF653D"/>
    <w:rsid w:val="00EF6CFB"/>
    <w:rsid w:val="00F01FA8"/>
    <w:rsid w:val="00F05BA4"/>
    <w:rsid w:val="00F11E37"/>
    <w:rsid w:val="00F23852"/>
    <w:rsid w:val="00F24068"/>
    <w:rsid w:val="00F2486E"/>
    <w:rsid w:val="00F25161"/>
    <w:rsid w:val="00F2661C"/>
    <w:rsid w:val="00F27E16"/>
    <w:rsid w:val="00F27FA5"/>
    <w:rsid w:val="00F31583"/>
    <w:rsid w:val="00F40046"/>
    <w:rsid w:val="00F44BA2"/>
    <w:rsid w:val="00F50E56"/>
    <w:rsid w:val="00F54005"/>
    <w:rsid w:val="00F55488"/>
    <w:rsid w:val="00F662FE"/>
    <w:rsid w:val="00F72DFF"/>
    <w:rsid w:val="00F73052"/>
    <w:rsid w:val="00F75AEA"/>
    <w:rsid w:val="00F76292"/>
    <w:rsid w:val="00F7716C"/>
    <w:rsid w:val="00F8058A"/>
    <w:rsid w:val="00F85664"/>
    <w:rsid w:val="00F86704"/>
    <w:rsid w:val="00F927C1"/>
    <w:rsid w:val="00FA0479"/>
    <w:rsid w:val="00FA2DF6"/>
    <w:rsid w:val="00FA4AA2"/>
    <w:rsid w:val="00FA5DE3"/>
    <w:rsid w:val="00FA615F"/>
    <w:rsid w:val="00FB16E1"/>
    <w:rsid w:val="00FB22D7"/>
    <w:rsid w:val="00FB30A1"/>
    <w:rsid w:val="00FB5FF8"/>
    <w:rsid w:val="00FD01F6"/>
    <w:rsid w:val="00FD1602"/>
    <w:rsid w:val="00FE4306"/>
    <w:rsid w:val="00FE4A4E"/>
    <w:rsid w:val="00FE4B42"/>
    <w:rsid w:val="00FE52FE"/>
    <w:rsid w:val="00FE7867"/>
    <w:rsid w:val="00FE78E9"/>
    <w:rsid w:val="00FF1CE0"/>
    <w:rsid w:val="00FF293D"/>
    <w:rsid w:val="00FF3CDD"/>
    <w:rsid w:val="00FF7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08ACC86"/>
  <w15:docId w15:val="{733DCB34-B3E7-4661-BCFC-D85190B5B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9F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0573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0573A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0039F9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0039F9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0039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E0573A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E0573A"/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er">
    <w:name w:val="header"/>
    <w:basedOn w:val="Normal"/>
    <w:link w:val="HeaderChar"/>
    <w:uiPriority w:val="99"/>
    <w:rsid w:val="00E057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73A"/>
    <w:rPr>
      <w:rFonts w:ascii="Times New Roman" w:eastAsia="Times New Roman" w:hAnsi="Times New Roman" w:cs="Times New Roman"/>
      <w:sz w:val="24"/>
      <w:szCs w:val="24"/>
    </w:rPr>
  </w:style>
  <w:style w:type="character" w:styleId="HTMLKeyboard">
    <w:name w:val="HTML Keyboard"/>
    <w:rsid w:val="00E0573A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E0573A"/>
  </w:style>
  <w:style w:type="character" w:styleId="LineNumber">
    <w:name w:val="line number"/>
    <w:basedOn w:val="DefaultParagraphFont"/>
    <w:rsid w:val="00E0573A"/>
  </w:style>
  <w:style w:type="paragraph" w:styleId="Footer">
    <w:name w:val="footer"/>
    <w:basedOn w:val="Normal"/>
    <w:link w:val="FooterChar"/>
    <w:rsid w:val="00E057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0573A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E0573A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0573A"/>
    <w:rPr>
      <w:i/>
      <w:iCs/>
    </w:rPr>
  </w:style>
  <w:style w:type="paragraph" w:styleId="BalloonText">
    <w:name w:val="Balloon Text"/>
    <w:basedOn w:val="Normal"/>
    <w:link w:val="BalloonTextChar"/>
    <w:rsid w:val="00E0573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0573A"/>
    <w:rPr>
      <w:rFonts w:ascii="Tahoma" w:eastAsia="Times New Roman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unhideWhenUsed/>
    <w:qFormat/>
    <w:rsid w:val="00E0573A"/>
    <w:pPr>
      <w:widowControl w:val="0"/>
      <w:autoSpaceDE w:val="0"/>
      <w:autoSpaceDN w:val="0"/>
      <w:spacing w:line="240" w:lineRule="auto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E0573A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E0573A"/>
    <w:pPr>
      <w:ind w:left="720"/>
      <w:contextualSpacing/>
    </w:pPr>
  </w:style>
  <w:style w:type="character" w:customStyle="1" w:styleId="smallcaps">
    <w:name w:val="smallcaps"/>
    <w:basedOn w:val="DefaultParagraphFont"/>
    <w:rsid w:val="00E0573A"/>
  </w:style>
  <w:style w:type="paragraph" w:customStyle="1" w:styleId="Paragraph">
    <w:name w:val="Paragraph"/>
    <w:basedOn w:val="Normal"/>
    <w:next w:val="Normal"/>
    <w:qFormat/>
    <w:rsid w:val="00E0573A"/>
    <w:pPr>
      <w:widowControl w:val="0"/>
      <w:spacing w:before="240"/>
    </w:pPr>
    <w:rPr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0573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573A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0573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573A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mphasistypesmallcaps">
    <w:name w:val="emphasistypesmallcaps"/>
    <w:basedOn w:val="DefaultParagraphFont"/>
    <w:rsid w:val="00E0573A"/>
  </w:style>
  <w:style w:type="character" w:styleId="Strong">
    <w:name w:val="Strong"/>
    <w:basedOn w:val="DefaultParagraphFont"/>
    <w:uiPriority w:val="22"/>
    <w:qFormat/>
    <w:rsid w:val="00E0573A"/>
    <w:rPr>
      <w:b/>
      <w:bCs/>
    </w:rPr>
  </w:style>
  <w:style w:type="character" w:customStyle="1" w:styleId="internalref">
    <w:name w:val="internalref"/>
    <w:basedOn w:val="DefaultParagraphFont"/>
    <w:rsid w:val="00E0573A"/>
  </w:style>
  <w:style w:type="character" w:customStyle="1" w:styleId="gt-baf-back">
    <w:name w:val="gt-baf-back"/>
    <w:basedOn w:val="DefaultParagraphFont"/>
    <w:rsid w:val="00E0573A"/>
  </w:style>
  <w:style w:type="character" w:customStyle="1" w:styleId="title-text">
    <w:name w:val="title-text"/>
    <w:basedOn w:val="DefaultParagraphFont"/>
    <w:rsid w:val="00E0573A"/>
  </w:style>
  <w:style w:type="character" w:customStyle="1" w:styleId="ls6">
    <w:name w:val="ls6"/>
    <w:basedOn w:val="DefaultParagraphFont"/>
    <w:rsid w:val="00E0573A"/>
  </w:style>
  <w:style w:type="character" w:customStyle="1" w:styleId="a">
    <w:name w:val="_"/>
    <w:basedOn w:val="DefaultParagraphFont"/>
    <w:rsid w:val="00E0573A"/>
  </w:style>
  <w:style w:type="character" w:customStyle="1" w:styleId="ls8">
    <w:name w:val="ls8"/>
    <w:basedOn w:val="DefaultParagraphFont"/>
    <w:rsid w:val="00E0573A"/>
  </w:style>
  <w:style w:type="paragraph" w:styleId="NormalWeb">
    <w:name w:val="Normal (Web)"/>
    <w:basedOn w:val="Normal"/>
    <w:uiPriority w:val="99"/>
    <w:semiHidden/>
    <w:unhideWhenUsed/>
    <w:rsid w:val="00E0573A"/>
    <w:pPr>
      <w:spacing w:before="100" w:beforeAutospacing="1" w:after="100" w:afterAutospacing="1" w:line="240" w:lineRule="auto"/>
    </w:pPr>
  </w:style>
  <w:style w:type="character" w:customStyle="1" w:styleId="titleheading">
    <w:name w:val="title_heading"/>
    <w:basedOn w:val="DefaultParagraphFont"/>
    <w:rsid w:val="00E0573A"/>
  </w:style>
  <w:style w:type="character" w:customStyle="1" w:styleId="ch">
    <w:name w:val="ch"/>
    <w:basedOn w:val="DefaultParagraphFont"/>
    <w:rsid w:val="00E0573A"/>
  </w:style>
  <w:style w:type="character" w:customStyle="1" w:styleId="ff6">
    <w:name w:val="ff6"/>
    <w:basedOn w:val="DefaultParagraphFont"/>
    <w:rsid w:val="00E0573A"/>
  </w:style>
  <w:style w:type="character" w:customStyle="1" w:styleId="ws2e4">
    <w:name w:val="ws2e4"/>
    <w:basedOn w:val="DefaultParagraphFont"/>
    <w:rsid w:val="00E0573A"/>
  </w:style>
  <w:style w:type="paragraph" w:customStyle="1" w:styleId="RSCB01ARTAbstract">
    <w:name w:val="RSC B01 ART Abstract"/>
    <w:basedOn w:val="Normal"/>
    <w:link w:val="RSCB01ARTAbstractChar"/>
    <w:qFormat/>
    <w:rsid w:val="00E0573A"/>
    <w:pPr>
      <w:spacing w:after="200" w:line="240" w:lineRule="exact"/>
      <w:jc w:val="both"/>
    </w:pPr>
    <w:rPr>
      <w:rFonts w:asciiTheme="minorHAnsi" w:eastAsiaTheme="minorHAnsi" w:hAnsiTheme="minorHAnsi" w:cstheme="minorBidi"/>
      <w:noProof/>
      <w:sz w:val="16"/>
      <w:szCs w:val="22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E0573A"/>
    <w:rPr>
      <w:noProof/>
      <w:sz w:val="16"/>
      <w:lang w:val="en-GB" w:eastAsia="en-GB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E0573A"/>
    <w:pPr>
      <w:tabs>
        <w:tab w:val="left" w:pos="284"/>
      </w:tabs>
      <w:spacing w:before="400" w:after="160" w:line="240" w:lineRule="auto"/>
    </w:pPr>
    <w:rPr>
      <w:rFonts w:asciiTheme="minorHAnsi" w:eastAsiaTheme="minorHAnsi" w:hAnsiTheme="minorHAnsi"/>
      <w:b/>
      <w:sz w:val="29"/>
      <w:szCs w:val="32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E0573A"/>
    <w:rPr>
      <w:rFonts w:cs="Times New Roman"/>
      <w:b/>
      <w:sz w:val="29"/>
      <w:szCs w:val="32"/>
      <w:lang w:val="en-GB"/>
    </w:rPr>
  </w:style>
  <w:style w:type="paragraph" w:customStyle="1" w:styleId="2Authors">
    <w:name w:val="2_Authors"/>
    <w:basedOn w:val="Normal"/>
    <w:next w:val="Normal"/>
    <w:rsid w:val="00E0573A"/>
    <w:pPr>
      <w:spacing w:before="120" w:line="240" w:lineRule="auto"/>
      <w:jc w:val="center"/>
    </w:pPr>
  </w:style>
  <w:style w:type="paragraph" w:customStyle="1" w:styleId="RSCT03TableBody">
    <w:name w:val="RSC T03 Table Body"/>
    <w:basedOn w:val="Normal"/>
    <w:link w:val="RSCT03TableBodyChar"/>
    <w:qFormat/>
    <w:rsid w:val="00E0573A"/>
    <w:pPr>
      <w:keepNext/>
      <w:keepLines/>
      <w:spacing w:line="220" w:lineRule="exact"/>
      <w:jc w:val="center"/>
    </w:pPr>
    <w:rPr>
      <w:rFonts w:asciiTheme="minorHAnsi" w:hAnsiTheme="minorHAnsi"/>
      <w:sz w:val="16"/>
      <w:szCs w:val="16"/>
      <w:lang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E0573A"/>
    <w:rPr>
      <w:rFonts w:eastAsia="Times New Roman" w:cs="Times New Roman"/>
      <w:sz w:val="16"/>
      <w:szCs w:val="16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326A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I03FigureSchemeChartUncaptioned">
    <w:name w:val="RSC I03 Figure/Scheme/Chart Uncaptioned"/>
    <w:basedOn w:val="Normal"/>
    <w:link w:val="RSCI03FigureSchemeChartUncaptionedChar"/>
    <w:qFormat/>
    <w:rsid w:val="00003605"/>
    <w:pPr>
      <w:spacing w:before="160" w:after="160" w:line="240" w:lineRule="auto"/>
      <w:jc w:val="center"/>
    </w:pPr>
    <w:rPr>
      <w:rFonts w:asciiTheme="minorHAnsi" w:eastAsiaTheme="minorHAnsi" w:hAnsiTheme="minorHAnsi"/>
      <w:sz w:val="16"/>
      <w:szCs w:val="16"/>
      <w:lang w:val="en-GB"/>
    </w:rPr>
  </w:style>
  <w:style w:type="character" w:customStyle="1" w:styleId="RSCI03FigureSchemeChartUncaptionedChar">
    <w:name w:val="RSC I03 Figure/Scheme/Chart Uncaptioned Char"/>
    <w:basedOn w:val="DefaultParagraphFont"/>
    <w:link w:val="RSCI03FigureSchemeChartUncaptioned"/>
    <w:rsid w:val="00003605"/>
    <w:rPr>
      <w:rFonts w:cs="Times New Roman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311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11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115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1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150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4D49F1-66BC-4C7D-9554-960140F09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3</Words>
  <Characters>1836</Characters>
  <Application>Microsoft Office Word</Application>
  <DocSecurity>0</DocSecurity>
  <Lines>306</Lines>
  <Paragraphs>3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hlood Abdeljawaad</dc:creator>
  <cp:lastModifiedBy>CompChem</cp:lastModifiedBy>
  <cp:revision>8</cp:revision>
  <cp:lastPrinted>2020-05-17T18:33:00Z</cp:lastPrinted>
  <dcterms:created xsi:type="dcterms:W3CDTF">2023-05-16T19:50:00Z</dcterms:created>
  <dcterms:modified xsi:type="dcterms:W3CDTF">2023-07-13T19:15:00Z</dcterms:modified>
</cp:coreProperties>
</file>